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EB538D" w14:textId="77777777" w:rsidR="00F07C5F" w:rsidRPr="00606AD2" w:rsidRDefault="00F07C5F" w:rsidP="00F07C5F">
      <w:pPr>
        <w:pStyle w:val="Caption"/>
        <w:keepNext/>
        <w:spacing w:line="480" w:lineRule="auto"/>
        <w:ind w:left="-90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Hlk200779345"/>
      <w:r>
        <w:rPr>
          <w:rFonts w:ascii="Times New Roman" w:hAnsi="Times New Roman" w:cs="Times New Roman"/>
          <w:color w:val="auto"/>
          <w:sz w:val="24"/>
          <w:szCs w:val="24"/>
        </w:rPr>
        <w:t xml:space="preserve">S1 Table: </w:t>
      </w:r>
      <w:r w:rsidRPr="00C96D1A">
        <w:rPr>
          <w:rFonts w:ascii="Times New Roman" w:hAnsi="Times New Roman" w:cs="Times New Roman"/>
          <w:color w:val="auto"/>
          <w:sz w:val="24"/>
          <w:szCs w:val="24"/>
        </w:rPr>
        <w:t>District wise abundance of mosquito immatures</w:t>
      </w:r>
    </w:p>
    <w:tbl>
      <w:tblPr>
        <w:tblpPr w:leftFromText="180" w:rightFromText="180" w:vertAnchor="page" w:horzAnchor="margin" w:tblpY="2281"/>
        <w:tblW w:w="924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92"/>
        <w:gridCol w:w="1003"/>
        <w:gridCol w:w="1204"/>
        <w:gridCol w:w="1219"/>
        <w:gridCol w:w="28"/>
        <w:gridCol w:w="1338"/>
        <w:gridCol w:w="1003"/>
        <w:gridCol w:w="1556"/>
      </w:tblGrid>
      <w:tr w:rsidR="00F07C5F" w:rsidRPr="00C96D1A" w14:paraId="324CA0A0" w14:textId="77777777" w:rsidTr="003D396C">
        <w:trPr>
          <w:trHeight w:val="270"/>
        </w:trPr>
        <w:tc>
          <w:tcPr>
            <w:tcW w:w="1892" w:type="dxa"/>
            <w:vMerge w:val="restart"/>
          </w:tcPr>
          <w:bookmarkEnd w:id="0"/>
          <w:p w14:paraId="5CF10357" w14:textId="77777777" w:rsidR="00F07C5F" w:rsidRPr="00C96D1A" w:rsidRDefault="00F07C5F" w:rsidP="003D39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-9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96D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squito species</w:t>
            </w:r>
          </w:p>
        </w:tc>
        <w:tc>
          <w:tcPr>
            <w:tcW w:w="2207" w:type="dxa"/>
            <w:gridSpan w:val="2"/>
          </w:tcPr>
          <w:p w14:paraId="251A0683" w14:textId="77777777" w:rsidR="00F07C5F" w:rsidRPr="00C96D1A" w:rsidRDefault="00F07C5F" w:rsidP="003D39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-9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96D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olakha</w:t>
            </w:r>
          </w:p>
        </w:tc>
        <w:tc>
          <w:tcPr>
            <w:tcW w:w="2585" w:type="dxa"/>
            <w:gridSpan w:val="3"/>
          </w:tcPr>
          <w:p w14:paraId="72788443" w14:textId="77777777" w:rsidR="00F07C5F" w:rsidRPr="00C96D1A" w:rsidRDefault="00F07C5F" w:rsidP="003D39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-9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96D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aski</w:t>
            </w:r>
          </w:p>
        </w:tc>
        <w:tc>
          <w:tcPr>
            <w:tcW w:w="2559" w:type="dxa"/>
            <w:gridSpan w:val="2"/>
          </w:tcPr>
          <w:p w14:paraId="1476F2C8" w14:textId="77777777" w:rsidR="00F07C5F" w:rsidRPr="00C96D1A" w:rsidRDefault="00F07C5F" w:rsidP="003D39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-9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96D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itwan</w:t>
            </w:r>
          </w:p>
        </w:tc>
      </w:tr>
      <w:tr w:rsidR="00F07C5F" w:rsidRPr="00C96D1A" w14:paraId="51846B5F" w14:textId="77777777" w:rsidTr="003D396C">
        <w:trPr>
          <w:trHeight w:val="1007"/>
        </w:trPr>
        <w:tc>
          <w:tcPr>
            <w:tcW w:w="1892" w:type="dxa"/>
            <w:vMerge/>
          </w:tcPr>
          <w:p w14:paraId="40BAD5EB" w14:textId="77777777" w:rsidR="00F07C5F" w:rsidRPr="00C96D1A" w:rsidRDefault="00F07C5F" w:rsidP="003D39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-9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</w:tcPr>
          <w:p w14:paraId="5AAD7043" w14:textId="77777777" w:rsidR="00F07C5F" w:rsidRPr="00C96D1A" w:rsidRDefault="00F07C5F" w:rsidP="003D39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-90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96D1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otal collected</w:t>
            </w:r>
          </w:p>
        </w:tc>
        <w:tc>
          <w:tcPr>
            <w:tcW w:w="1204" w:type="dxa"/>
          </w:tcPr>
          <w:p w14:paraId="4AB896A7" w14:textId="77777777" w:rsidR="00F07C5F" w:rsidRPr="00C96D1A" w:rsidRDefault="00F07C5F" w:rsidP="003D39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-90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96D1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lative abundance (%)</w:t>
            </w:r>
          </w:p>
        </w:tc>
        <w:tc>
          <w:tcPr>
            <w:tcW w:w="1247" w:type="dxa"/>
            <w:gridSpan w:val="2"/>
          </w:tcPr>
          <w:p w14:paraId="2678561E" w14:textId="77777777" w:rsidR="00F07C5F" w:rsidRPr="00C96D1A" w:rsidRDefault="00F07C5F" w:rsidP="003D39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-90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96D1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otal collected</w:t>
            </w:r>
          </w:p>
        </w:tc>
        <w:tc>
          <w:tcPr>
            <w:tcW w:w="1338" w:type="dxa"/>
          </w:tcPr>
          <w:p w14:paraId="718C8161" w14:textId="77777777" w:rsidR="00F07C5F" w:rsidRPr="00C96D1A" w:rsidRDefault="00F07C5F" w:rsidP="003D39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-90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96D1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lative abundance (%)</w:t>
            </w:r>
          </w:p>
        </w:tc>
        <w:tc>
          <w:tcPr>
            <w:tcW w:w="1003" w:type="dxa"/>
          </w:tcPr>
          <w:p w14:paraId="364C6731" w14:textId="77777777" w:rsidR="00F07C5F" w:rsidRPr="00C96D1A" w:rsidRDefault="00F07C5F" w:rsidP="003D39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-90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96D1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otal collected</w:t>
            </w:r>
          </w:p>
        </w:tc>
        <w:tc>
          <w:tcPr>
            <w:tcW w:w="1556" w:type="dxa"/>
          </w:tcPr>
          <w:p w14:paraId="2C1F8D81" w14:textId="77777777" w:rsidR="00F07C5F" w:rsidRPr="00C96D1A" w:rsidRDefault="00F07C5F" w:rsidP="003D39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-90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96D1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lative abundance (%)</w:t>
            </w:r>
          </w:p>
        </w:tc>
      </w:tr>
      <w:tr w:rsidR="00F07C5F" w:rsidRPr="00C96D1A" w14:paraId="6D2BD8B8" w14:textId="77777777" w:rsidTr="003D396C">
        <w:tc>
          <w:tcPr>
            <w:tcW w:w="1892" w:type="dxa"/>
          </w:tcPr>
          <w:p w14:paraId="60180FB9" w14:textId="77777777" w:rsidR="00F07C5F" w:rsidRPr="00C96D1A" w:rsidRDefault="00F07C5F" w:rsidP="003D396C">
            <w:pPr>
              <w:spacing w:line="480" w:lineRule="auto"/>
              <w:ind w:left="-90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i/>
                <w:sz w:val="24"/>
                <w:szCs w:val="24"/>
              </w:rPr>
              <w:t>Aedes albopictus</w:t>
            </w:r>
          </w:p>
        </w:tc>
        <w:tc>
          <w:tcPr>
            <w:tcW w:w="1003" w:type="dxa"/>
          </w:tcPr>
          <w:p w14:paraId="162021D9" w14:textId="77777777" w:rsidR="00F07C5F" w:rsidRPr="00C96D1A" w:rsidRDefault="00F07C5F" w:rsidP="003D396C">
            <w:pPr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1204" w:type="dxa"/>
          </w:tcPr>
          <w:p w14:paraId="69BF3C0D" w14:textId="77777777" w:rsidR="00F07C5F" w:rsidRPr="00C96D1A" w:rsidRDefault="00F07C5F" w:rsidP="003D396C">
            <w:pPr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48.8</w:t>
            </w:r>
          </w:p>
        </w:tc>
        <w:tc>
          <w:tcPr>
            <w:tcW w:w="1219" w:type="dxa"/>
          </w:tcPr>
          <w:p w14:paraId="686F9DBB" w14:textId="77777777" w:rsidR="00F07C5F" w:rsidRPr="00C96D1A" w:rsidRDefault="00F07C5F" w:rsidP="003D396C">
            <w:pPr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1366" w:type="dxa"/>
            <w:gridSpan w:val="2"/>
          </w:tcPr>
          <w:p w14:paraId="1D02F510" w14:textId="77777777" w:rsidR="00F07C5F" w:rsidRPr="00C96D1A" w:rsidRDefault="00F07C5F" w:rsidP="003D396C">
            <w:pPr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40.7</w:t>
            </w:r>
          </w:p>
        </w:tc>
        <w:tc>
          <w:tcPr>
            <w:tcW w:w="1003" w:type="dxa"/>
          </w:tcPr>
          <w:p w14:paraId="15803065" w14:textId="77777777" w:rsidR="00F07C5F" w:rsidRPr="00C96D1A" w:rsidRDefault="00F07C5F" w:rsidP="003D396C">
            <w:pPr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556" w:type="dxa"/>
          </w:tcPr>
          <w:p w14:paraId="71CD5467" w14:textId="77777777" w:rsidR="00F07C5F" w:rsidRPr="00C96D1A" w:rsidRDefault="00F07C5F" w:rsidP="003D396C">
            <w:pPr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55.9</w:t>
            </w:r>
          </w:p>
        </w:tc>
      </w:tr>
      <w:tr w:rsidR="00F07C5F" w:rsidRPr="00C96D1A" w14:paraId="739EF25B" w14:textId="77777777" w:rsidTr="003D396C">
        <w:tc>
          <w:tcPr>
            <w:tcW w:w="1892" w:type="dxa"/>
          </w:tcPr>
          <w:p w14:paraId="4625FADD" w14:textId="77777777" w:rsidR="00F07C5F" w:rsidRPr="00C96D1A" w:rsidRDefault="00F07C5F" w:rsidP="003D396C">
            <w:pPr>
              <w:spacing w:line="480" w:lineRule="auto"/>
              <w:ind w:left="-90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i/>
                <w:sz w:val="24"/>
                <w:szCs w:val="24"/>
              </w:rPr>
              <w:t>Aedes aegypti</w:t>
            </w:r>
          </w:p>
        </w:tc>
        <w:tc>
          <w:tcPr>
            <w:tcW w:w="1003" w:type="dxa"/>
          </w:tcPr>
          <w:p w14:paraId="3A15B90B" w14:textId="77777777" w:rsidR="00F07C5F" w:rsidRPr="00C96D1A" w:rsidRDefault="00F07C5F" w:rsidP="003D396C">
            <w:pPr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1204" w:type="dxa"/>
          </w:tcPr>
          <w:p w14:paraId="6E689CC8" w14:textId="77777777" w:rsidR="00F07C5F" w:rsidRPr="00C96D1A" w:rsidRDefault="00F07C5F" w:rsidP="003D396C">
            <w:pPr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36.1</w:t>
            </w:r>
          </w:p>
        </w:tc>
        <w:tc>
          <w:tcPr>
            <w:tcW w:w="1219" w:type="dxa"/>
          </w:tcPr>
          <w:p w14:paraId="3E5390EE" w14:textId="77777777" w:rsidR="00F07C5F" w:rsidRPr="00C96D1A" w:rsidRDefault="00F07C5F" w:rsidP="003D396C">
            <w:pPr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254</w:t>
            </w:r>
          </w:p>
        </w:tc>
        <w:tc>
          <w:tcPr>
            <w:tcW w:w="1366" w:type="dxa"/>
            <w:gridSpan w:val="2"/>
          </w:tcPr>
          <w:p w14:paraId="26EBC012" w14:textId="77777777" w:rsidR="00F07C5F" w:rsidRPr="00C96D1A" w:rsidRDefault="00F07C5F" w:rsidP="003D396C">
            <w:pPr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54.4</w:t>
            </w:r>
          </w:p>
        </w:tc>
        <w:tc>
          <w:tcPr>
            <w:tcW w:w="1003" w:type="dxa"/>
          </w:tcPr>
          <w:p w14:paraId="3D344290" w14:textId="77777777" w:rsidR="00F07C5F" w:rsidRPr="00C96D1A" w:rsidRDefault="00F07C5F" w:rsidP="003D396C">
            <w:pPr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556" w:type="dxa"/>
          </w:tcPr>
          <w:p w14:paraId="18EA67DB" w14:textId="77777777" w:rsidR="00F07C5F" w:rsidRPr="00C96D1A" w:rsidRDefault="00F07C5F" w:rsidP="003D396C">
            <w:pPr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39.5</w:t>
            </w:r>
          </w:p>
        </w:tc>
      </w:tr>
      <w:tr w:rsidR="00F07C5F" w:rsidRPr="00C96D1A" w14:paraId="3B49362D" w14:textId="77777777" w:rsidTr="003D396C">
        <w:trPr>
          <w:trHeight w:val="836"/>
        </w:trPr>
        <w:tc>
          <w:tcPr>
            <w:tcW w:w="1892" w:type="dxa"/>
          </w:tcPr>
          <w:p w14:paraId="33C476EF" w14:textId="77777777" w:rsidR="00F07C5F" w:rsidRPr="00C96D1A" w:rsidRDefault="00F07C5F" w:rsidP="003D396C">
            <w:pPr>
              <w:spacing w:line="480" w:lineRule="auto"/>
              <w:ind w:left="-90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i/>
                <w:sz w:val="24"/>
                <w:szCs w:val="24"/>
              </w:rPr>
              <w:t>Cx. quinquef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 w:rsidRPr="00C96D1A">
              <w:rPr>
                <w:rFonts w:ascii="Times New Roman" w:hAnsi="Times New Roman" w:cs="Times New Roman"/>
                <w:i/>
                <w:sz w:val="24"/>
                <w:szCs w:val="24"/>
              </w:rPr>
              <w:t>ciatus</w:t>
            </w:r>
          </w:p>
        </w:tc>
        <w:tc>
          <w:tcPr>
            <w:tcW w:w="1003" w:type="dxa"/>
          </w:tcPr>
          <w:p w14:paraId="13137BA1" w14:textId="77777777" w:rsidR="00F07C5F" w:rsidRPr="00C96D1A" w:rsidRDefault="00F07C5F" w:rsidP="003D396C">
            <w:pPr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204" w:type="dxa"/>
          </w:tcPr>
          <w:p w14:paraId="6D7A89EE" w14:textId="77777777" w:rsidR="00F07C5F" w:rsidRPr="00C96D1A" w:rsidRDefault="00F07C5F" w:rsidP="003D396C">
            <w:pPr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219" w:type="dxa"/>
          </w:tcPr>
          <w:p w14:paraId="110A6361" w14:textId="77777777" w:rsidR="00F07C5F" w:rsidRPr="00C96D1A" w:rsidRDefault="00F07C5F" w:rsidP="003D396C">
            <w:pPr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66" w:type="dxa"/>
            <w:gridSpan w:val="2"/>
          </w:tcPr>
          <w:p w14:paraId="569333B7" w14:textId="77777777" w:rsidR="00F07C5F" w:rsidRPr="00C96D1A" w:rsidRDefault="00F07C5F" w:rsidP="003D396C">
            <w:pPr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003" w:type="dxa"/>
          </w:tcPr>
          <w:p w14:paraId="6833C526" w14:textId="77777777" w:rsidR="00F07C5F" w:rsidRPr="00C96D1A" w:rsidRDefault="00F07C5F" w:rsidP="003D396C">
            <w:pPr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56" w:type="dxa"/>
          </w:tcPr>
          <w:p w14:paraId="251F428F" w14:textId="77777777" w:rsidR="00F07C5F" w:rsidRPr="00C96D1A" w:rsidRDefault="00F07C5F" w:rsidP="003D396C">
            <w:pPr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F07C5F" w:rsidRPr="00C96D1A" w14:paraId="11C9084A" w14:textId="77777777" w:rsidTr="003D396C">
        <w:tc>
          <w:tcPr>
            <w:tcW w:w="1892" w:type="dxa"/>
          </w:tcPr>
          <w:p w14:paraId="02B0281B" w14:textId="77777777" w:rsidR="00F07C5F" w:rsidRPr="00C96D1A" w:rsidRDefault="00F07C5F" w:rsidP="003D396C">
            <w:pPr>
              <w:spacing w:line="480" w:lineRule="auto"/>
              <w:ind w:left="-90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i/>
                <w:sz w:val="24"/>
                <w:szCs w:val="24"/>
              </w:rPr>
              <w:t>Aedes indicus</w:t>
            </w:r>
          </w:p>
        </w:tc>
        <w:tc>
          <w:tcPr>
            <w:tcW w:w="1003" w:type="dxa"/>
          </w:tcPr>
          <w:p w14:paraId="3AFF396C" w14:textId="77777777" w:rsidR="00F07C5F" w:rsidRPr="00C96D1A" w:rsidRDefault="00F07C5F" w:rsidP="003D396C">
            <w:pPr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04" w:type="dxa"/>
          </w:tcPr>
          <w:p w14:paraId="6C4AC51E" w14:textId="77777777" w:rsidR="00F07C5F" w:rsidRPr="00C96D1A" w:rsidRDefault="00F07C5F" w:rsidP="003D396C">
            <w:pPr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219" w:type="dxa"/>
          </w:tcPr>
          <w:p w14:paraId="0B78FB6D" w14:textId="77777777" w:rsidR="00F07C5F" w:rsidRPr="00C96D1A" w:rsidRDefault="00F07C5F" w:rsidP="003D39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-9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6D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66" w:type="dxa"/>
            <w:gridSpan w:val="2"/>
          </w:tcPr>
          <w:p w14:paraId="3B522AE3" w14:textId="77777777" w:rsidR="00F07C5F" w:rsidRPr="00C96D1A" w:rsidRDefault="00F07C5F" w:rsidP="003D39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-9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6D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3" w:type="dxa"/>
          </w:tcPr>
          <w:p w14:paraId="5A441956" w14:textId="77777777" w:rsidR="00F07C5F" w:rsidRPr="00C96D1A" w:rsidRDefault="00F07C5F" w:rsidP="003D39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-9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6D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6" w:type="dxa"/>
          </w:tcPr>
          <w:p w14:paraId="018CCE0A" w14:textId="77777777" w:rsidR="00F07C5F" w:rsidRPr="00C96D1A" w:rsidRDefault="00F07C5F" w:rsidP="003D396C">
            <w:pPr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07C5F" w:rsidRPr="00C96D1A" w14:paraId="6BF1A5B7" w14:textId="77777777" w:rsidTr="003D396C">
        <w:tc>
          <w:tcPr>
            <w:tcW w:w="1892" w:type="dxa"/>
          </w:tcPr>
          <w:p w14:paraId="684FAA44" w14:textId="77777777" w:rsidR="00F07C5F" w:rsidRPr="00C96D1A" w:rsidRDefault="00F07C5F" w:rsidP="003D396C">
            <w:pPr>
              <w:spacing w:line="480" w:lineRule="auto"/>
              <w:ind w:left="-90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rmigeres </w:t>
            </w: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spp.</w:t>
            </w:r>
          </w:p>
        </w:tc>
        <w:tc>
          <w:tcPr>
            <w:tcW w:w="1003" w:type="dxa"/>
          </w:tcPr>
          <w:p w14:paraId="5343DE90" w14:textId="77777777" w:rsidR="00F07C5F" w:rsidRPr="00C96D1A" w:rsidRDefault="00F07C5F" w:rsidP="003D396C">
            <w:pPr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04" w:type="dxa"/>
          </w:tcPr>
          <w:p w14:paraId="6DBE1306" w14:textId="77777777" w:rsidR="00F07C5F" w:rsidRPr="00C96D1A" w:rsidRDefault="00F07C5F" w:rsidP="003D396C">
            <w:pPr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219" w:type="dxa"/>
          </w:tcPr>
          <w:p w14:paraId="2FECCFC8" w14:textId="77777777" w:rsidR="00F07C5F" w:rsidRPr="00C96D1A" w:rsidRDefault="00F07C5F" w:rsidP="003D39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-9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6D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66" w:type="dxa"/>
            <w:gridSpan w:val="2"/>
          </w:tcPr>
          <w:p w14:paraId="2AEBF636" w14:textId="77777777" w:rsidR="00F07C5F" w:rsidRPr="00C96D1A" w:rsidRDefault="00F07C5F" w:rsidP="003D39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-9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6D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3" w:type="dxa"/>
          </w:tcPr>
          <w:p w14:paraId="39514531" w14:textId="77777777" w:rsidR="00F07C5F" w:rsidRPr="00C96D1A" w:rsidRDefault="00F07C5F" w:rsidP="003D39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-9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6D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56" w:type="dxa"/>
          </w:tcPr>
          <w:p w14:paraId="7DD83EE4" w14:textId="77777777" w:rsidR="00F07C5F" w:rsidRPr="00C96D1A" w:rsidRDefault="00F07C5F" w:rsidP="003D396C">
            <w:pPr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</w:tr>
      <w:tr w:rsidR="00F07C5F" w:rsidRPr="00C96D1A" w14:paraId="5E7DEF02" w14:textId="77777777" w:rsidTr="003D396C">
        <w:trPr>
          <w:trHeight w:val="368"/>
        </w:trPr>
        <w:tc>
          <w:tcPr>
            <w:tcW w:w="1892" w:type="dxa"/>
          </w:tcPr>
          <w:p w14:paraId="306F451C" w14:textId="77777777" w:rsidR="00F07C5F" w:rsidRPr="00C96D1A" w:rsidRDefault="00F07C5F" w:rsidP="003D396C">
            <w:pPr>
              <w:spacing w:line="480" w:lineRule="auto"/>
              <w:ind w:left="-90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i/>
                <w:sz w:val="24"/>
                <w:szCs w:val="24"/>
              </w:rPr>
              <w:t>Anopheles subpictus</w:t>
            </w:r>
          </w:p>
        </w:tc>
        <w:tc>
          <w:tcPr>
            <w:tcW w:w="1003" w:type="dxa"/>
          </w:tcPr>
          <w:p w14:paraId="37BAFEBE" w14:textId="77777777" w:rsidR="00F07C5F" w:rsidRPr="00C96D1A" w:rsidRDefault="00F07C5F" w:rsidP="003D396C">
            <w:pPr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04" w:type="dxa"/>
          </w:tcPr>
          <w:p w14:paraId="1BCB8203" w14:textId="77777777" w:rsidR="00F07C5F" w:rsidRPr="00C96D1A" w:rsidRDefault="00F07C5F" w:rsidP="003D396C">
            <w:pPr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219" w:type="dxa"/>
          </w:tcPr>
          <w:p w14:paraId="69476F66" w14:textId="77777777" w:rsidR="00F07C5F" w:rsidRPr="00C96D1A" w:rsidRDefault="00F07C5F" w:rsidP="003D39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-9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6D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66" w:type="dxa"/>
            <w:gridSpan w:val="2"/>
          </w:tcPr>
          <w:p w14:paraId="748992BD" w14:textId="77777777" w:rsidR="00F07C5F" w:rsidRPr="00C96D1A" w:rsidRDefault="00F07C5F" w:rsidP="003D39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-9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6D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003" w:type="dxa"/>
          </w:tcPr>
          <w:p w14:paraId="5CCF5212" w14:textId="77777777" w:rsidR="00F07C5F" w:rsidRPr="00C96D1A" w:rsidRDefault="00F07C5F" w:rsidP="003D39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-9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6D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6" w:type="dxa"/>
          </w:tcPr>
          <w:p w14:paraId="188C6EA8" w14:textId="77777777" w:rsidR="00F07C5F" w:rsidRPr="00C96D1A" w:rsidRDefault="00F07C5F" w:rsidP="003D396C">
            <w:pPr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07C5F" w:rsidRPr="00C96D1A" w14:paraId="7807E412" w14:textId="77777777" w:rsidTr="003D396C">
        <w:tc>
          <w:tcPr>
            <w:tcW w:w="1892" w:type="dxa"/>
          </w:tcPr>
          <w:p w14:paraId="2047009C" w14:textId="77777777" w:rsidR="00F07C5F" w:rsidRPr="00C96D1A" w:rsidRDefault="00F07C5F" w:rsidP="003D396C">
            <w:pPr>
              <w:spacing w:line="480" w:lineRule="auto"/>
              <w:ind w:left="-90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i/>
                <w:sz w:val="24"/>
                <w:szCs w:val="24"/>
              </w:rPr>
              <w:t>Aedes subalbopictus</w:t>
            </w:r>
          </w:p>
        </w:tc>
        <w:tc>
          <w:tcPr>
            <w:tcW w:w="1003" w:type="dxa"/>
          </w:tcPr>
          <w:p w14:paraId="5EEF3530" w14:textId="77777777" w:rsidR="00F07C5F" w:rsidRPr="00C96D1A" w:rsidRDefault="00F07C5F" w:rsidP="003D39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-9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6D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4" w:type="dxa"/>
          </w:tcPr>
          <w:p w14:paraId="19D86E72" w14:textId="77777777" w:rsidR="00F07C5F" w:rsidRPr="00C96D1A" w:rsidRDefault="00F07C5F" w:rsidP="003D39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-9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6D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19" w:type="dxa"/>
          </w:tcPr>
          <w:p w14:paraId="1F11D67F" w14:textId="77777777" w:rsidR="00F07C5F" w:rsidRPr="00C96D1A" w:rsidRDefault="00F07C5F" w:rsidP="003D39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-9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6D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66" w:type="dxa"/>
            <w:gridSpan w:val="2"/>
          </w:tcPr>
          <w:p w14:paraId="0A5E79C4" w14:textId="77777777" w:rsidR="00F07C5F" w:rsidRPr="00C96D1A" w:rsidRDefault="00F07C5F" w:rsidP="003D39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-9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6D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003" w:type="dxa"/>
          </w:tcPr>
          <w:p w14:paraId="65720D72" w14:textId="77777777" w:rsidR="00F07C5F" w:rsidRPr="00C96D1A" w:rsidRDefault="00F07C5F" w:rsidP="003D39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-9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6D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6" w:type="dxa"/>
          </w:tcPr>
          <w:p w14:paraId="637AC5EC" w14:textId="77777777" w:rsidR="00F07C5F" w:rsidRPr="00C96D1A" w:rsidRDefault="00F07C5F" w:rsidP="003D396C">
            <w:pPr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F07C5F" w:rsidRPr="00C96D1A" w14:paraId="6C8920D4" w14:textId="77777777" w:rsidTr="003D396C">
        <w:tc>
          <w:tcPr>
            <w:tcW w:w="1892" w:type="dxa"/>
          </w:tcPr>
          <w:p w14:paraId="61C5719C" w14:textId="77777777" w:rsidR="00F07C5F" w:rsidRPr="00C96D1A" w:rsidRDefault="00F07C5F" w:rsidP="003D396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003" w:type="dxa"/>
          </w:tcPr>
          <w:p w14:paraId="6EA45D3D" w14:textId="77777777" w:rsidR="00F07C5F" w:rsidRPr="00C96D1A" w:rsidRDefault="00F07C5F" w:rsidP="003D39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-9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6D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5</w:t>
            </w:r>
          </w:p>
        </w:tc>
        <w:tc>
          <w:tcPr>
            <w:tcW w:w="1204" w:type="dxa"/>
          </w:tcPr>
          <w:p w14:paraId="3299D8C2" w14:textId="77777777" w:rsidR="00F07C5F" w:rsidRPr="00C96D1A" w:rsidRDefault="00F07C5F" w:rsidP="003D39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-90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19" w:type="dxa"/>
          </w:tcPr>
          <w:p w14:paraId="531D5E05" w14:textId="77777777" w:rsidR="00F07C5F" w:rsidRPr="00C96D1A" w:rsidRDefault="00F07C5F" w:rsidP="003D39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-9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6D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9</w:t>
            </w:r>
          </w:p>
        </w:tc>
        <w:tc>
          <w:tcPr>
            <w:tcW w:w="1366" w:type="dxa"/>
            <w:gridSpan w:val="2"/>
          </w:tcPr>
          <w:p w14:paraId="28ACD3F6" w14:textId="77777777" w:rsidR="00F07C5F" w:rsidRPr="00C96D1A" w:rsidRDefault="00F07C5F" w:rsidP="003D39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-9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</w:tcPr>
          <w:p w14:paraId="094C5EA9" w14:textId="77777777" w:rsidR="00F07C5F" w:rsidRPr="00C96D1A" w:rsidRDefault="00F07C5F" w:rsidP="003D39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-9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6D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1</w:t>
            </w:r>
          </w:p>
        </w:tc>
        <w:tc>
          <w:tcPr>
            <w:tcW w:w="1556" w:type="dxa"/>
          </w:tcPr>
          <w:p w14:paraId="51D82826" w14:textId="77777777" w:rsidR="00F07C5F" w:rsidRPr="00C96D1A" w:rsidRDefault="00F07C5F" w:rsidP="003D39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-90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</w:tbl>
    <w:p w14:paraId="63BD5BDA" w14:textId="77777777" w:rsidR="00F07C5F" w:rsidRDefault="00F07C5F" w:rsidP="00F07C5F"/>
    <w:p w14:paraId="72799754" w14:textId="77777777" w:rsidR="00F07C5F" w:rsidRDefault="00F07C5F" w:rsidP="00F07C5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005A669" w14:textId="77777777" w:rsidR="000A2409" w:rsidRDefault="000A2409"/>
    <w:sectPr w:rsidR="000A24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C5F"/>
    <w:rsid w:val="000A2409"/>
    <w:rsid w:val="002F0D23"/>
    <w:rsid w:val="003A5E48"/>
    <w:rsid w:val="005D7A6A"/>
    <w:rsid w:val="00771187"/>
    <w:rsid w:val="00926E7B"/>
    <w:rsid w:val="00AA7347"/>
    <w:rsid w:val="00AF46A4"/>
    <w:rsid w:val="00BA6E4F"/>
    <w:rsid w:val="00F07C5F"/>
    <w:rsid w:val="00F85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BD178F"/>
  <w15:chartTrackingRefBased/>
  <w15:docId w15:val="{4DEC0DEE-FEC7-4283-9AE8-496BBA46C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7C5F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F46A4"/>
    <w:pPr>
      <w:keepNext/>
      <w:keepLines/>
      <w:spacing w:before="240" w:after="0" w:line="259" w:lineRule="auto"/>
      <w:outlineLvl w:val="0"/>
    </w:pPr>
    <w:rPr>
      <w:rFonts w:ascii="Times New Roman" w:eastAsiaTheme="majorEastAsia" w:hAnsi="Times New Roman" w:cstheme="majorBidi"/>
      <w:b/>
      <w:color w:val="365F91" w:themeColor="accent1" w:themeShade="BF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F46A4"/>
    <w:pPr>
      <w:keepNext/>
      <w:keepLines/>
      <w:spacing w:before="40" w:after="0" w:line="259" w:lineRule="auto"/>
      <w:jc w:val="both"/>
      <w:outlineLvl w:val="1"/>
    </w:pPr>
    <w:rPr>
      <w:rFonts w:ascii="Times New Roman" w:eastAsiaTheme="majorEastAsia" w:hAnsi="Times New Roman" w:cstheme="majorBidi"/>
      <w:b/>
      <w:bCs/>
      <w:color w:val="365F91" w:themeColor="accent1" w:themeShade="BF"/>
      <w:sz w:val="24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F46A4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F46A4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365F9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F46A4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365F9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46A4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46A4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46A4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46A4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F46A4"/>
    <w:rPr>
      <w:rFonts w:ascii="Times New Roman" w:eastAsiaTheme="majorEastAsia" w:hAnsi="Times New Roman" w:cstheme="majorBidi"/>
      <w:b/>
      <w:bCs/>
      <w:color w:val="365F91" w:themeColor="accent1" w:themeShade="BF"/>
      <w:sz w:val="24"/>
      <w:szCs w:val="2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AF46A4"/>
    <w:rPr>
      <w:rFonts w:ascii="Times New Roman" w:eastAsiaTheme="majorEastAsia" w:hAnsi="Times New Roman" w:cstheme="majorBidi"/>
      <w:b/>
      <w:color w:val="365F91" w:themeColor="accent1" w:themeShade="BF"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F46A4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F46A4"/>
    <w:rPr>
      <w:rFonts w:asciiTheme="minorHAnsi" w:eastAsiaTheme="majorEastAsia" w:hAnsiTheme="minorHAnsi" w:cstheme="majorBidi"/>
      <w:i/>
      <w:iCs/>
      <w:color w:val="365F91" w:themeColor="accent1" w:themeShade="BF"/>
      <w:kern w:val="2"/>
      <w:sz w:val="24"/>
      <w:szCs w:val="24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rsid w:val="00AF46A4"/>
    <w:rPr>
      <w:rFonts w:asciiTheme="minorHAnsi" w:eastAsiaTheme="majorEastAsia" w:hAnsiTheme="minorHAnsi" w:cstheme="majorBidi"/>
      <w:color w:val="365F91" w:themeColor="accent1" w:themeShade="BF"/>
      <w:kern w:val="2"/>
      <w:sz w:val="24"/>
      <w:szCs w:val="24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46A4"/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46A4"/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46A4"/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46A4"/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AF46A4"/>
    <w:pPr>
      <w:spacing w:after="100" w:line="259" w:lineRule="auto"/>
    </w:pPr>
    <w:rPr>
      <w:rFonts w:ascii="Times New Roman" w:hAnsi="Times New Roman"/>
      <w:sz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AF46A4"/>
    <w:pPr>
      <w:spacing w:after="100"/>
      <w:ind w:left="220"/>
    </w:pPr>
    <w:rPr>
      <w:rFonts w:ascii="Times New Roman" w:eastAsiaTheme="minorEastAsia" w:hAnsi="Times New Roman"/>
      <w:sz w:val="24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AF46A4"/>
    <w:pPr>
      <w:spacing w:after="100"/>
      <w:ind w:left="440"/>
    </w:pPr>
    <w:rPr>
      <w:rFonts w:ascii="Times New Roman" w:eastAsiaTheme="minorEastAsia" w:hAnsi="Times New Roman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AF46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F46A4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46A4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F46A4"/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styleId="Strong">
    <w:name w:val="Strong"/>
    <w:basedOn w:val="DefaultParagraphFont"/>
    <w:uiPriority w:val="22"/>
    <w:qFormat/>
    <w:rsid w:val="00AF46A4"/>
    <w:rPr>
      <w:b/>
      <w:bCs/>
    </w:rPr>
  </w:style>
  <w:style w:type="character" w:styleId="Emphasis">
    <w:name w:val="Emphasis"/>
    <w:basedOn w:val="DefaultParagraphFont"/>
    <w:uiPriority w:val="20"/>
    <w:qFormat/>
    <w:rsid w:val="00AF46A4"/>
    <w:rPr>
      <w:i/>
      <w:iCs/>
    </w:rPr>
  </w:style>
  <w:style w:type="paragraph" w:styleId="NoSpacing">
    <w:name w:val="No Spacing"/>
    <w:uiPriority w:val="1"/>
    <w:qFormat/>
    <w:rsid w:val="00AF46A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F46A4"/>
    <w:pPr>
      <w:widowControl w:val="0"/>
      <w:spacing w:after="0" w:line="240" w:lineRule="auto"/>
      <w:ind w:firstLineChars="200" w:firstLine="420"/>
      <w:jc w:val="both"/>
    </w:pPr>
    <w:rPr>
      <w:rFonts w:eastAsiaTheme="minorEastAsia"/>
      <w:kern w:val="2"/>
      <w:sz w:val="21"/>
      <w:lang w:val="en-GB"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AF46A4"/>
    <w:pPr>
      <w:spacing w:before="160" w:after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F46A4"/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46A4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365F9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46A4"/>
    <w:rPr>
      <w:rFonts w:asciiTheme="minorHAnsi" w:eastAsiaTheme="minorHAnsi" w:hAnsiTheme="minorHAnsi" w:cstheme="minorBidi"/>
      <w:i/>
      <w:iCs/>
      <w:color w:val="365F91" w:themeColor="accent1" w:themeShade="BF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F46A4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46A4"/>
    <w:rPr>
      <w:b/>
      <w:bCs/>
      <w:smallCaps/>
      <w:color w:val="365F91" w:themeColor="accent1" w:themeShade="BF"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AF46A4"/>
    <w:pPr>
      <w:spacing w:before="480" w:line="276" w:lineRule="auto"/>
      <w:jc w:val="both"/>
      <w:outlineLvl w:val="9"/>
    </w:pPr>
    <w:rPr>
      <w:bCs/>
      <w:color w:val="000000" w:themeColor="text1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F07C5F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29</Characters>
  <Application>Microsoft Office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ita baral</dc:creator>
  <cp:keywords/>
  <dc:description/>
  <cp:lastModifiedBy>Sunita baral</cp:lastModifiedBy>
  <cp:revision>1</cp:revision>
  <dcterms:created xsi:type="dcterms:W3CDTF">2025-11-25T05:07:00Z</dcterms:created>
  <dcterms:modified xsi:type="dcterms:W3CDTF">2025-11-25T05:08:00Z</dcterms:modified>
</cp:coreProperties>
</file>